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0C6D7" w14:textId="6E04B738" w:rsidR="00996FFF" w:rsidRPr="00996FFF" w:rsidRDefault="00996FFF" w:rsidP="00996F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96FFF">
        <w:rPr>
          <w:rFonts w:ascii="Times New Roman" w:hAnsi="Times New Roman" w:cs="Times New Roman"/>
          <w:b/>
          <w:sz w:val="24"/>
          <w:szCs w:val="24"/>
        </w:rPr>
        <w:t>S1 Appendix</w:t>
      </w:r>
      <w:r w:rsidR="0046335A">
        <w:rPr>
          <w:rFonts w:ascii="Times New Roman" w:hAnsi="Times New Roman" w:cs="Times New Roman"/>
          <w:b/>
          <w:sz w:val="24"/>
          <w:szCs w:val="24"/>
        </w:rPr>
        <w:t>.</w:t>
      </w:r>
    </w:p>
    <w:p w14:paraId="22D9111B" w14:textId="77777777" w:rsidR="00996FFF" w:rsidRPr="003E6890" w:rsidRDefault="00996FFF" w:rsidP="00996F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71FAF8" w14:textId="77777777" w:rsidR="00996FFF" w:rsidRPr="003E6890" w:rsidRDefault="00996FFF" w:rsidP="00996F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6890">
        <w:rPr>
          <w:rFonts w:ascii="Times New Roman" w:hAnsi="Times New Roman" w:cs="Times New Roman"/>
          <w:sz w:val="24"/>
          <w:szCs w:val="24"/>
        </w:rPr>
        <w:t xml:space="preserve">Treatment for BC- 13 (26%) of the patients had a mastectomy, the remaining patients had a lumpectomy.  39 (78%) of the patients had adjuvant radiotherapy and 27 (54%) had chemotherapy. 34 of the patients were on a current hormonal treatment (either tamoxifen or an aromatase inhibitor. </w:t>
      </w:r>
    </w:p>
    <w:p w14:paraId="3BB5E4D8" w14:textId="77777777" w:rsidR="00996FFF" w:rsidRPr="003E6890" w:rsidRDefault="00996FFF" w:rsidP="00996F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1909E9" w14:textId="77777777" w:rsidR="00996FFF" w:rsidRPr="003E6890" w:rsidRDefault="00996FFF" w:rsidP="00996F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6890">
        <w:rPr>
          <w:rFonts w:ascii="Times New Roman" w:hAnsi="Times New Roman" w:cs="Times New Roman"/>
          <w:sz w:val="24"/>
          <w:szCs w:val="24"/>
        </w:rPr>
        <w:t>Treatment for EC was hysterectomy in all women. 15 (40.5%) of the women had adjuvant radiotherapy, and 5 (13.5%) women had adjuvant chemotherapy.</w:t>
      </w:r>
    </w:p>
    <w:p w14:paraId="779E0882" w14:textId="77777777" w:rsidR="00977C7E" w:rsidRDefault="00977C7E"/>
    <w:sectPr w:rsidR="00977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6FFF"/>
    <w:rsid w:val="0046335A"/>
    <w:rsid w:val="00977C7E"/>
    <w:rsid w:val="0099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B2ABB"/>
  <w15:docId w15:val="{C074DCA4-26B0-43AD-BCB5-EE0720530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96FFF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1</cp:lastModifiedBy>
  <cp:revision>2</cp:revision>
  <dcterms:created xsi:type="dcterms:W3CDTF">2021-03-16T09:22:00Z</dcterms:created>
  <dcterms:modified xsi:type="dcterms:W3CDTF">2021-03-18T03:57:00Z</dcterms:modified>
</cp:coreProperties>
</file>